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8A214" w14:textId="2D2D7D8A" w:rsidR="00270553" w:rsidRPr="00B83F24" w:rsidRDefault="00B83F24" w:rsidP="00B83F2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83F24">
        <w:rPr>
          <w:rFonts w:ascii="Times New Roman" w:hAnsi="Times New Roman" w:cs="Times New Roman"/>
          <w:sz w:val="28"/>
          <w:szCs w:val="28"/>
        </w:rPr>
        <w:t>Supplemental Materials</w:t>
      </w:r>
    </w:p>
    <w:p w14:paraId="26F1929C" w14:textId="77777777" w:rsidR="00F52FC7" w:rsidRPr="00F52FC7" w:rsidRDefault="00F52FC7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p w14:paraId="424B5EB0" w14:textId="77777777" w:rsidR="00F52FC7" w:rsidRPr="00F52FC7" w:rsidRDefault="00F52FC7" w:rsidP="00F52F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52FC7">
        <w:rPr>
          <w:rFonts w:ascii="Times New Roman" w:hAnsi="Times New Roman" w:cs="Times New Roman"/>
          <w:b/>
          <w:bCs/>
          <w:sz w:val="24"/>
        </w:rPr>
        <w:t>Table S1. Model Formulae</w:t>
      </w:r>
    </w:p>
    <w:tbl>
      <w:tblPr>
        <w:tblW w:w="1558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581"/>
        <w:gridCol w:w="12859"/>
      </w:tblGrid>
      <w:tr w:rsidR="00F52FC7" w:rsidRPr="00F52FC7" w14:paraId="6305C590" w14:textId="77777777" w:rsidTr="00866DB5">
        <w:trPr>
          <w:trHeight w:val="777"/>
          <w:jc w:val="center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6CBD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Model #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7098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Link Function</w:t>
            </w:r>
          </w:p>
        </w:tc>
        <w:tc>
          <w:tcPr>
            <w:tcW w:w="1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3A34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Formula</w:t>
            </w:r>
          </w:p>
        </w:tc>
      </w:tr>
      <w:tr w:rsidR="00F52FC7" w:rsidRPr="00F52FC7" w14:paraId="21CD2D4D" w14:textId="77777777" w:rsidTr="00866DB5">
        <w:trPr>
          <w:trHeight w:val="77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1BFF" w14:textId="5921C58E" w:rsidR="00F52FC7" w:rsidRPr="00F52FC7" w:rsidRDefault="00503295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(</w:t>
            </w:r>
            <w:r w:rsidR="00F52FC7"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FB0D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Logistic</w:t>
            </w:r>
          </w:p>
        </w:tc>
        <w:tc>
          <w:tcPr>
            <w:tcW w:w="1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ED7A" w14:textId="1E6A12FE" w:rsidR="00F52FC7" w:rsidRPr="00F52FC7" w:rsidRDefault="00503295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m:oMath>
              <m:func>
                <m:func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</w:rPr>
                  </m:ctrlPr>
                </m:funcPr>
                <m:fNam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</w:rPr>
                    <m:t>l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Odds of possible dementia in the next year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Ag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ex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Whit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lac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Househol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6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Education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Car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FQ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GAD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ncom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5~2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MH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~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PossibleDementia</m:t>
              </m:r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Roun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MC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(SMC ×Year2020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</m:oMath>
            <w:r w:rsidR="00F52FC7" w:rsidRPr="00F52FC7">
              <w:rPr>
                <w:rFonts w:ascii="Times New Roman" w:eastAsiaTheme="majorEastAsia" w:hAnsi="Times New Roman" w:cs="Times New Roman"/>
                <w:sz w:val="24"/>
              </w:rPr>
              <w:t>.</w:t>
            </w:r>
          </w:p>
        </w:tc>
      </w:tr>
      <w:tr w:rsidR="00F52FC7" w:rsidRPr="00F52FC7" w14:paraId="531376E8" w14:textId="77777777" w:rsidTr="00866DB5">
        <w:trPr>
          <w:trHeight w:val="77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D7E" w14:textId="6CAE4DA5" w:rsidR="00F52FC7" w:rsidRPr="00F52FC7" w:rsidRDefault="00503295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(</w:t>
            </w:r>
            <w:r w:rsidR="00F52FC7"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F4B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Logistic</w:t>
            </w:r>
          </w:p>
        </w:tc>
        <w:tc>
          <w:tcPr>
            <w:tcW w:w="1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5E4" w14:textId="4F7D256F" w:rsidR="00F52FC7" w:rsidRPr="00F52FC7" w:rsidRDefault="00503295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m:oMath>
              <m:func>
                <m:func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</w:rPr>
                  </m:ctrlPr>
                </m:funcPr>
                <m:fNam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</w:rPr>
                    <m:t>l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sz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Odds of probable dementia in the next year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Ag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ex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Whit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lac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Househol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6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Education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Car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FQ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GAD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ncom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5~2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MH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~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ProbableDementia</m:t>
              </m:r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Roun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MC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(SMC ×Year2020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</m:oMath>
            <w:r w:rsidR="00F52FC7" w:rsidRPr="00F52FC7">
              <w:rPr>
                <w:rFonts w:ascii="Times New Roman" w:eastAsiaTheme="majorEastAsia" w:hAnsi="Times New Roman" w:cs="Times New Roman"/>
                <w:sz w:val="24"/>
              </w:rPr>
              <w:t>.</w:t>
            </w:r>
          </w:p>
        </w:tc>
      </w:tr>
      <w:tr w:rsidR="00F52FC7" w:rsidRPr="00F52FC7" w14:paraId="4726809C" w14:textId="77777777" w:rsidTr="00866DB5">
        <w:trPr>
          <w:trHeight w:val="777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7C46" w14:textId="07FF653A" w:rsidR="00F52FC7" w:rsidRPr="00F52FC7" w:rsidRDefault="00503295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(</w:t>
            </w:r>
            <w:r w:rsidR="00F52FC7"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2AD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sz w:val="24"/>
              </w:rPr>
              <w:t>Zero-Inflated Poisson</w:t>
            </w:r>
          </w:p>
        </w:tc>
        <w:tc>
          <w:tcPr>
            <w:tcW w:w="1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7FE" w14:textId="77777777" w:rsidR="00F52FC7" w:rsidRPr="00F52FC7" w:rsidRDefault="00F52FC7" w:rsidP="0087680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</w:rPr>
                <m:t>The number of domains with singificant decline</m:t>
              </m:r>
              <m:r>
                <w:rPr>
                  <w:rFonts w:ascii="Cambria Math" w:hAnsi="Cambria Math" w:cs="Times New Roman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Ag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ex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Whit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lack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Househol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6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Education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Car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8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b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9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ADL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FQ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GAD2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P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A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Income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5~2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MH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~7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2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Domains</m:t>
              </m:r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3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Round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4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SMC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5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(SMC ×Year2020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</m:oMath>
            <w:r w:rsidRPr="00F52FC7">
              <w:rPr>
                <w:rFonts w:ascii="Times New Roman" w:eastAsiaTheme="majorEastAsia" w:hAnsi="Times New Roman" w:cs="Times New Roman"/>
                <w:sz w:val="24"/>
              </w:rPr>
              <w:t>.</w:t>
            </w:r>
          </w:p>
        </w:tc>
      </w:tr>
    </w:tbl>
    <w:p w14:paraId="71061D8A" w14:textId="77777777" w:rsidR="00866DB5" w:rsidRDefault="00866DB5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p w14:paraId="568E5BF5" w14:textId="150B8488" w:rsidR="00866DB5" w:rsidRDefault="00866DB5" w:rsidP="006606D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66DB5">
        <w:rPr>
          <w:rFonts w:ascii="Times New Roman" w:hAnsi="Times New Roman" w:cs="Times New Roman"/>
          <w:sz w:val="24"/>
        </w:rPr>
        <w:t>The differences among the three formula</w:t>
      </w:r>
      <w:r>
        <w:rPr>
          <w:rFonts w:ascii="Times New Roman" w:hAnsi="Times New Roman" w:cs="Times New Roman"/>
          <w:sz w:val="24"/>
        </w:rPr>
        <w:t>e</w:t>
      </w:r>
      <w:r w:rsidRPr="00866DB5">
        <w:rPr>
          <w:rFonts w:ascii="Times New Roman" w:hAnsi="Times New Roman" w:cs="Times New Roman"/>
          <w:sz w:val="24"/>
        </w:rPr>
        <w:t xml:space="preserve"> are </w:t>
      </w:r>
      <w:r>
        <w:rPr>
          <w:rFonts w:ascii="Times New Roman" w:hAnsi="Times New Roman" w:cs="Times New Roman"/>
          <w:sz w:val="24"/>
        </w:rPr>
        <w:t>highlighted</w:t>
      </w:r>
      <w:r w:rsidRPr="00866DB5">
        <w:rPr>
          <w:rFonts w:ascii="Times New Roman" w:hAnsi="Times New Roman" w:cs="Times New Roman"/>
          <w:sz w:val="24"/>
        </w:rPr>
        <w:t xml:space="preserve"> in bold</w:t>
      </w:r>
      <w:r>
        <w:rPr>
          <w:rFonts w:ascii="Times New Roman" w:hAnsi="Times New Roman" w:cs="Times New Roman"/>
          <w:sz w:val="24"/>
        </w:rPr>
        <w:t>.</w:t>
      </w:r>
    </w:p>
    <w:p w14:paraId="6170DFED" w14:textId="12A81DDD" w:rsidR="00F52FC7" w:rsidRPr="00F52FC7" w:rsidRDefault="00F52FC7" w:rsidP="006606D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F52FC7">
        <w:rPr>
          <w:rFonts w:ascii="Times New Roman" w:hAnsi="Times New Roman" w:cs="Times New Roman"/>
          <w:sz w:val="24"/>
        </w:rPr>
        <w:t>Abbreviations: SMC, Subjective Memory Complaints; ADL, Activities of Daily Living; PHQ, Patient Health Questionnaire; GAD, Generalized Anxiety Disorder; PA, Physical Activity; SA, Social Activity; MHX, Comorbidities.</w:t>
      </w:r>
    </w:p>
    <w:p w14:paraId="2F41CAF5" w14:textId="77777777" w:rsidR="00F52FC7" w:rsidRPr="00F52FC7" w:rsidRDefault="00F52FC7">
      <w:pPr>
        <w:widowControl/>
        <w:jc w:val="left"/>
        <w:rPr>
          <w:rFonts w:ascii="Times New Roman" w:hAnsi="Times New Roman" w:cs="Times New Roman"/>
          <w:sz w:val="24"/>
        </w:rPr>
      </w:pPr>
      <w:r w:rsidRPr="00F52FC7">
        <w:rPr>
          <w:rFonts w:ascii="Times New Roman" w:hAnsi="Times New Roman" w:cs="Times New Roman"/>
          <w:sz w:val="24"/>
        </w:rPr>
        <w:br w:type="page"/>
      </w:r>
    </w:p>
    <w:p w14:paraId="70658085" w14:textId="41351C28" w:rsidR="00B83F24" w:rsidRDefault="00B83F24" w:rsidP="00B83F2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420BC">
        <w:rPr>
          <w:rFonts w:ascii="Times New Roman" w:hAnsi="Times New Roman" w:cs="Times New Roman"/>
          <w:b/>
          <w:bCs/>
          <w:sz w:val="24"/>
        </w:rPr>
        <w:lastRenderedPageBreak/>
        <w:t xml:space="preserve">Table S2. </w:t>
      </w:r>
      <w:r w:rsidR="00C420BC" w:rsidRPr="00C420BC">
        <w:rPr>
          <w:rFonts w:ascii="Times New Roman" w:hAnsi="Times New Roman" w:cs="Times New Roman"/>
          <w:b/>
          <w:bCs/>
          <w:sz w:val="24"/>
        </w:rPr>
        <w:t>Analysis Results for Scenario 1</w:t>
      </w:r>
    </w:p>
    <w:p w14:paraId="58269670" w14:textId="77777777" w:rsidR="00C420BC" w:rsidRPr="00C420BC" w:rsidRDefault="00C420BC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1497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224"/>
        <w:gridCol w:w="1301"/>
        <w:gridCol w:w="1157"/>
        <w:gridCol w:w="579"/>
        <w:gridCol w:w="1157"/>
        <w:gridCol w:w="1013"/>
        <w:gridCol w:w="1157"/>
        <w:gridCol w:w="579"/>
        <w:gridCol w:w="1019"/>
        <w:gridCol w:w="1008"/>
        <w:gridCol w:w="1000"/>
        <w:gridCol w:w="523"/>
      </w:tblGrid>
      <w:tr w:rsidR="00B83F24" w:rsidRPr="00F52FC7" w14:paraId="56A7DEBD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85F8" w14:textId="77777777" w:rsidR="00B83F24" w:rsidRPr="00F52FC7" w:rsidRDefault="00B83F24" w:rsidP="00B83F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4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1A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1)</w:t>
            </w:r>
          </w:p>
        </w:tc>
        <w:tc>
          <w:tcPr>
            <w:tcW w:w="39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08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2)</w:t>
            </w:r>
          </w:p>
        </w:tc>
        <w:tc>
          <w:tcPr>
            <w:tcW w:w="3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0F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3)</w:t>
            </w:r>
          </w:p>
        </w:tc>
      </w:tr>
      <w:tr w:rsidR="00036E2B" w:rsidRPr="00F52FC7" w14:paraId="13A1E7C9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D38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885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1DD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C67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AC82" w14:textId="6514FA39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FC8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7FE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08A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B86E" w14:textId="2FEAFDBD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16CC" w14:textId="572FE8F3" w:rsidR="00B83F24" w:rsidRPr="00F52FC7" w:rsidRDefault="0063400D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6AD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DF6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1A5A" w14:textId="55F4EB12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3BCFD8AB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B9E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Intercept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90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DD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D5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BAA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1C1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23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D8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030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CD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E0A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47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D0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9FC5FF4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60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 Catego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50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B1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05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07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BAB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119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A6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2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95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B3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4D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F57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7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D5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4B438141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D05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: Femal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2BA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96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E9F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82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7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A9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794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3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2D2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A6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7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CB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7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DA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0C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41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27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25FF156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70C7" w14:textId="369B58BA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ce: 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7E2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2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B6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4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7E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3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1E2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FF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9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17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7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D82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BFB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E1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3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53E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5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C9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21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59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40E7468A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B5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ace: Bla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E5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83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9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B2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5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BF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D0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5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B4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0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5E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8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79F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D6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3D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4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14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8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510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74E7C42E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84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ing Al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F1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5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4F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6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47B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5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26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A2C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621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8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63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22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8B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3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5F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647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74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5B649629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B0C" w14:textId="6D45ABEC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Education years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≤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D2C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2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8A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6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65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0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32C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2E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7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7B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7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B0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84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8F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38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8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D6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7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5F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04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6C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34703709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2E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idential: Commun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F5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3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338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4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3BE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5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47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D6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3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34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D08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9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721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B8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1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A5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7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46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7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53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6E080B9B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C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sic A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83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5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88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2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627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83D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9E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4A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CC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718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4A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3E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BD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8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D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04788EA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DC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strumental AD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0E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4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F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EB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9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BA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CF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DEE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B2A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0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C5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8A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71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5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AA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77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5CAA4C09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AD6" w14:textId="1EDAE54D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PHQ-2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59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B0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5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CB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41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CF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5A8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79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9B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6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6B4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1D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5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710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D6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5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8B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751025F0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105" w14:textId="004B2C35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GAD-2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7E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4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B1B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79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20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9C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89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0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6E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F5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7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EB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B1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1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A99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74E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2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FD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6FC3C62E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DC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8CC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86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FF6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3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E0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5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71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23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7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80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2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FC3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9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19A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158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DCC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DC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12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A25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6DF3814C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BADC" w14:textId="43086056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ctiv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765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17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6CD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3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8B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96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55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C9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0E5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7E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8C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885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9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E3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461CB9E5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15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ocial Activ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5C7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A52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4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050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1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C3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0C7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C3E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7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77D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B06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5F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5C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7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96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28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0E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4269FA43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FD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Income Clas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28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9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22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4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B71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4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D92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BC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22E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4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603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0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51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FD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6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13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2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00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02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AA5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1D0AFF21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5C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Heart Atta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97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3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66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46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9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5CC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28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019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56F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2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5D9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5D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A9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CF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28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6D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073ADE02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13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Heart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FC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5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28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8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5A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70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33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8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9DE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4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E02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5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5A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24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9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04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6BE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2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72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B8FFFDC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8F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High Blood Pressur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17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92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8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869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CB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0E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9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7F5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6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F3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91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8D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E0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7E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9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7C1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791B7AA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405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Diabete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090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3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58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2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8D7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64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09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4F1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30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821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0C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A7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8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A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27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40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AD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12CBB4C7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20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Strok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AF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3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3A5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A8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76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29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C5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B6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B9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1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D06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DE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2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84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2F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83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22B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52B6043C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82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Lung Diseas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E36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56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F48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B6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2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26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A6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6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0A2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1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D6C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5A8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D2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7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D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E8D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A1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ADA2E27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54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Canc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8E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5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E2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6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C8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2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216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780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DC7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4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183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09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F145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96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26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9FC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3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599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10EDC34A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82A" w14:textId="2AC8742E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gnitive Status in the current year (</w:t>
            </w:r>
            <w:r w:rsidR="00F7092E" w:rsidRPr="00F7092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†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D5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4.25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4E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3.86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D76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4.69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A82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A39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6.84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ECD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3.50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F4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1.028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D9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D79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874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60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77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1C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975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E6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13F157D9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C0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und identifi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5B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3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69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5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F3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7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55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3A3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3F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5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597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5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551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FE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5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CC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E8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6 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0D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7EA8C877" w14:textId="77777777" w:rsidTr="00C420BC">
        <w:trPr>
          <w:trHeight w:val="429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E0B9" w14:textId="0E5E562A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MC </w:t>
            </w:r>
            <m:oMath>
              <m:r>
                <w:rPr>
                  <w:rFonts w:ascii="Cambria Math" w:eastAsia="Yu Gothic" w:hAnsi="Cambria Math" w:cs="Times New Roman"/>
                  <w:color w:val="000000"/>
                  <w:kern w:val="0"/>
                  <w:sz w:val="24"/>
                </w:rPr>
                <m:t>×</m:t>
              </m:r>
            </m:oMath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Year 20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D838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2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D35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5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287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33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323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616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51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369B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67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CD1F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6 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FEFE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4339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2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993A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3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36C4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61 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B7E0" w14:textId="77777777" w:rsidR="00B83F24" w:rsidRPr="00F52FC7" w:rsidRDefault="00B83F24" w:rsidP="00B83F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01004FE1" w14:textId="7EA18AE7" w:rsidR="00B83F24" w:rsidRPr="00F52FC7" w:rsidRDefault="00B83F24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p w14:paraId="165AB290" w14:textId="14ABA549" w:rsidR="00B83F24" w:rsidRDefault="00C420BC" w:rsidP="006606DF">
      <w:pPr>
        <w:spacing w:line="360" w:lineRule="auto"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>
        <w:rPr>
          <w:rFonts w:ascii="Times New Roman" w:eastAsia="Yu Gothic" w:hAnsi="Times New Roman" w:cs="Times New Roman"/>
          <w:color w:val="000000"/>
          <w:kern w:val="0"/>
          <w:sz w:val="24"/>
        </w:rPr>
        <w:t>For cognitive status in the current year (</w:t>
      </w:r>
      <w:r w:rsidR="00F7092E">
        <w:rPr>
          <w:rFonts w:ascii="Times New Roman" w:eastAsia="Yu Gothic" w:hAnsi="Times New Roman" w:cs="Times New Roman"/>
          <w:color w:val="000000"/>
          <w:kern w:val="0"/>
          <w:sz w:val="24"/>
        </w:rPr>
        <w:t>dagger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[</w:t>
      </w:r>
      <w:r w:rsidR="00F7092E" w:rsidRPr="00F7092E">
        <w:rPr>
          <w:rFonts w:ascii="Times New Roman" w:eastAsia="Yu Gothic" w:hAnsi="Times New Roman" w:cs="Times New Roman"/>
          <w:color w:val="000000"/>
          <w:kern w:val="0"/>
          <w:sz w:val="24"/>
        </w:rPr>
        <w:t>†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]), </w:t>
      </w:r>
      <w:r w:rsidRPr="00C420BC">
        <w:rPr>
          <w:rFonts w:ascii="Times New Roman" w:eastAsia="Yu Gothic" w:hAnsi="Times New Roman" w:cs="Times New Roman"/>
          <w:i/>
          <w:iCs/>
          <w:color w:val="000000"/>
          <w:kern w:val="0"/>
          <w:sz w:val="24"/>
        </w:rPr>
        <w:t>PossibleDementia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for model (1), </w:t>
      </w:r>
      <w:r w:rsidRPr="00C420BC">
        <w:rPr>
          <w:rFonts w:ascii="Times New Roman" w:eastAsia="Yu Gothic" w:hAnsi="Times New Roman" w:cs="Times New Roman"/>
          <w:i/>
          <w:iCs/>
          <w:color w:val="000000"/>
          <w:kern w:val="0"/>
          <w:sz w:val="24"/>
        </w:rPr>
        <w:t>ProbableDementia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for model (2), and </w:t>
      </w:r>
      <w:r w:rsidRPr="00C420BC">
        <w:rPr>
          <w:rFonts w:ascii="Times New Roman" w:eastAsia="Yu Gothic" w:hAnsi="Times New Roman" w:cs="Times New Roman"/>
          <w:i/>
          <w:iCs/>
          <w:color w:val="000000"/>
          <w:kern w:val="0"/>
          <w:sz w:val="24"/>
        </w:rPr>
        <w:t>Domains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for model (3) were imputed. </w:t>
      </w:r>
      <w:r w:rsidR="00F7092E">
        <w:rPr>
          <w:rFonts w:ascii="Times New Roman" w:eastAsia="Yu Gothic" w:hAnsi="Times New Roman" w:cs="Times New Roman"/>
          <w:color w:val="000000"/>
          <w:kern w:val="0"/>
          <w:sz w:val="24"/>
        </w:rPr>
        <w:t>Asterisks (*) mean significant change of the variables.</w:t>
      </w:r>
    </w:p>
    <w:p w14:paraId="764B4F03" w14:textId="77777777" w:rsidR="00F7092E" w:rsidRDefault="00F7092E" w:rsidP="006606DF">
      <w:pPr>
        <w:spacing w:line="360" w:lineRule="auto"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</w:p>
    <w:p w14:paraId="6861E64A" w14:textId="04B176C2" w:rsidR="00C420BC" w:rsidRPr="00C420BC" w:rsidRDefault="00F7092E" w:rsidP="006606D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F52FC7">
        <w:rPr>
          <w:rFonts w:ascii="Times New Roman" w:hAnsi="Times New Roman" w:cs="Times New Roman"/>
          <w:sz w:val="24"/>
        </w:rPr>
        <w:t xml:space="preserve">Abbreviations: </w:t>
      </w:r>
      <w:r w:rsidR="006606DF">
        <w:rPr>
          <w:rFonts w:ascii="Times New Roman" w:hAnsi="Times New Roman" w:cs="Times New Roman"/>
          <w:sz w:val="24"/>
        </w:rPr>
        <w:t>OR, odds ratio;</w:t>
      </w:r>
      <w:r w:rsidR="0063400D">
        <w:rPr>
          <w:rFonts w:ascii="Times New Roman" w:hAnsi="Times New Roman" w:cs="Times New Roman"/>
          <w:sz w:val="24"/>
        </w:rPr>
        <w:t xml:space="preserve"> IRR, incidence rate ratio;</w:t>
      </w:r>
      <w:r w:rsidR="006606DF">
        <w:rPr>
          <w:rFonts w:ascii="Times New Roman" w:hAnsi="Times New Roman" w:cs="Times New Roman"/>
          <w:sz w:val="24"/>
        </w:rPr>
        <w:t xml:space="preserve"> </w:t>
      </w:r>
      <w:r w:rsidRPr="00F52FC7">
        <w:rPr>
          <w:rFonts w:ascii="Times New Roman" w:hAnsi="Times New Roman" w:cs="Times New Roman"/>
          <w:sz w:val="24"/>
        </w:rPr>
        <w:t>SMC, Subjective Memory Complaints; ADL, Activities of Daily Living; PHQ, Patient Health Questionnaire; GAD, Generalized Anxiety Disorder.</w:t>
      </w:r>
    </w:p>
    <w:p w14:paraId="5D4A29BE" w14:textId="512488E5" w:rsidR="00036E2B" w:rsidRPr="00F52FC7" w:rsidRDefault="00036E2B" w:rsidP="006606DF">
      <w:pPr>
        <w:widowControl/>
        <w:jc w:val="left"/>
        <w:rPr>
          <w:rFonts w:ascii="Times New Roman" w:hAnsi="Times New Roman" w:cs="Times New Roman"/>
          <w:sz w:val="24"/>
        </w:rPr>
      </w:pPr>
      <w:r w:rsidRPr="00F52FC7">
        <w:rPr>
          <w:rFonts w:ascii="Times New Roman" w:hAnsi="Times New Roman" w:cs="Times New Roman"/>
          <w:sz w:val="24"/>
        </w:rPr>
        <w:br w:type="page"/>
      </w:r>
    </w:p>
    <w:p w14:paraId="552F36D6" w14:textId="31D26F20" w:rsidR="00C420BC" w:rsidRPr="00C420BC" w:rsidRDefault="00C420BC" w:rsidP="00C420B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C420B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C420BC">
        <w:rPr>
          <w:rFonts w:ascii="Times New Roman" w:hAnsi="Times New Roman" w:cs="Times New Roman"/>
          <w:b/>
          <w:bCs/>
          <w:sz w:val="24"/>
        </w:rPr>
        <w:t xml:space="preserve">. Analysis Results for Scenario </w:t>
      </w:r>
      <w:r>
        <w:rPr>
          <w:rFonts w:ascii="Times New Roman" w:hAnsi="Times New Roman" w:cs="Times New Roman"/>
          <w:b/>
          <w:bCs/>
          <w:sz w:val="24"/>
        </w:rPr>
        <w:t>2</w:t>
      </w:r>
    </w:p>
    <w:p w14:paraId="6092264A" w14:textId="61D3CB62" w:rsidR="00036E2B" w:rsidRPr="00C420BC" w:rsidRDefault="00036E2B" w:rsidP="00036E2B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1491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1134"/>
        <w:gridCol w:w="567"/>
        <w:gridCol w:w="851"/>
        <w:gridCol w:w="1134"/>
        <w:gridCol w:w="1276"/>
        <w:gridCol w:w="567"/>
        <w:gridCol w:w="850"/>
        <w:gridCol w:w="1276"/>
        <w:gridCol w:w="1097"/>
        <w:gridCol w:w="482"/>
        <w:gridCol w:w="8"/>
      </w:tblGrid>
      <w:tr w:rsidR="00036E2B" w:rsidRPr="00F52FC7" w14:paraId="02A7BEEF" w14:textId="77777777" w:rsidTr="00C420BC">
        <w:trPr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2E1" w14:textId="77777777" w:rsidR="00036E2B" w:rsidRPr="00F52FC7" w:rsidRDefault="00036E2B" w:rsidP="00036E2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18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1)</w:t>
            </w:r>
          </w:p>
        </w:tc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B7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2)</w:t>
            </w:r>
          </w:p>
        </w:tc>
        <w:tc>
          <w:tcPr>
            <w:tcW w:w="37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61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(3)</w:t>
            </w:r>
          </w:p>
        </w:tc>
      </w:tr>
      <w:tr w:rsidR="00036E2B" w:rsidRPr="00F52FC7" w14:paraId="2FB52775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7A1D" w14:textId="77777777" w:rsidR="00036E2B" w:rsidRPr="00F52FC7" w:rsidRDefault="00036E2B" w:rsidP="00036E2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999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BB0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C37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E12F" w14:textId="627D020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94F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160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E08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0217" w14:textId="70C3A660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19E6" w14:textId="5204501F" w:rsidR="00036E2B" w:rsidRPr="00F52FC7" w:rsidRDefault="0063400D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R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7BD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ower 9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1D7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pper 95%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AFC6" w14:textId="1CD296EE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662AB2CE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8CE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B6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3A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D1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F5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E1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4C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9F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62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52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8C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15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04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73F49CCD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6D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5B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44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78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73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8F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4C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3CC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ACB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73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8D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29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57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6642B397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500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: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64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7C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D0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F90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BE2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5E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B29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6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9A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83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D4C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9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234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36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34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30E9FFB4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3CA" w14:textId="33152EED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Race: 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407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FE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05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97F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91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42C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674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A9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1B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B51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7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39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7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E95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68B655E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B1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ace: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F5E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3C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95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64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17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CC1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8F1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4B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36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DD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E0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C7B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7C57C98D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A7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iving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6D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00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C70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16F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20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DC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FC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C04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E2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33F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0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EB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37C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3FE22037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1FC1" w14:textId="62A69CC8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Education years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≤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0E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0E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59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08F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3C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15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83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9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2A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57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5C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A07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2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391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3783DC01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74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sidential: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5D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58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14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B9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61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AA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3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52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6E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2EE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96E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5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1A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E0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71E031BC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6B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asic A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DA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F1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E9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DF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2C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8D6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B7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6F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CDE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94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46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26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908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3F00F22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E23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strumental A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D6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E6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C0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C7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89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042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8D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7B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377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DA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4A2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68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97105EF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904" w14:textId="136C522A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PHQ-2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B1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67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15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FF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A8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01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5E1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00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34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35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1CF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87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922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4F31B164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4BC" w14:textId="6DD13B23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GAD-2 </w:t>
            </w:r>
            <w:r w:rsidR="00C420BC" w:rsidRP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20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4D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7D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B9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00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8C9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5E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.1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C3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D4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DD8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3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7B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10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DE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4D956750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306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C36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F4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75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3A1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5A4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2C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45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8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3B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11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0EF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8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C6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9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B95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45EEE34B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0CF" w14:textId="5A13C20D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hysical Activ</w:t>
            </w:r>
            <w:r w:rsidR="00C420B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</w:t>
            </w: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2D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69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355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19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E7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DE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CF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0A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A1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D7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2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B6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56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C7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31FA1206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F5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oci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D5E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7D0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0A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78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C3D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6BE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FB8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5E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A9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EE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7C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3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4C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7E532F8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E8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me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BB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D3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61D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9E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D60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C2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11F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393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FE0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0F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4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A0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38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00C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33FEDF9D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D5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Heart Att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3C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21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11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24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EF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16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D7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5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5A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79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13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56E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64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ED0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11DE3917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B2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Comorbidity: 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90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5C6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D77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1C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9A3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E3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9BF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02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02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34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6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63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29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75AD9FF3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D9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High Blood Pres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A4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D1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16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7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89F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78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D2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88C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8B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49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25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42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F5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6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B2B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3F67FC89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1C5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72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83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C5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E60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90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BB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E6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0E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B7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62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7E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6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A9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25E49F9C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DC2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897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7D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06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4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A2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91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26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C5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6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840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21F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18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75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8E5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42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C8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348FD802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8F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Lung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FB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F9A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7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FA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87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8A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9C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8C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17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E7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7F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3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A1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63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F5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29396AC0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3E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morbidity: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4B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D4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FA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21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07B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97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2A2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52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C1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5F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2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16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13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0F7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36E2B" w:rsidRPr="00F52FC7" w14:paraId="6B2778E8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0C4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ound identif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0F2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AA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978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AA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59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EB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86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F26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1AA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D4A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6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D410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95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E1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036E2B" w:rsidRPr="00F52FC7" w14:paraId="0F200833" w14:textId="77777777" w:rsidTr="00C420BC">
        <w:trPr>
          <w:gridAfter w:val="1"/>
          <w:wAfter w:w="8" w:type="dxa"/>
          <w:trHeight w:val="396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5A15" w14:textId="33B48093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MC </w:t>
            </w:r>
            <m:oMath>
              <m:r>
                <w:rPr>
                  <w:rFonts w:ascii="Cambria Math" w:eastAsia="Yu Gothic" w:hAnsi="Cambria Math" w:cs="Times New Roman"/>
                  <w:color w:val="000000"/>
                  <w:kern w:val="0"/>
                  <w:sz w:val="24"/>
                </w:rPr>
                <m:t>×</m:t>
              </m:r>
            </m:oMath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Year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D6EE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87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599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5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4D6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32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1853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1E29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47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0E51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2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2A57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05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418B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747BD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9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FA1F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640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56A6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.280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DA8C" w14:textId="77777777" w:rsidR="00036E2B" w:rsidRPr="00F52FC7" w:rsidRDefault="00036E2B" w:rsidP="00036E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52FC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152E5B07" w14:textId="77777777" w:rsidR="00036E2B" w:rsidRPr="00F52FC7" w:rsidRDefault="00036E2B" w:rsidP="00036E2B">
      <w:pPr>
        <w:spacing w:line="360" w:lineRule="auto"/>
        <w:rPr>
          <w:rFonts w:ascii="Times New Roman" w:hAnsi="Times New Roman" w:cs="Times New Roman"/>
          <w:sz w:val="24"/>
        </w:rPr>
      </w:pPr>
    </w:p>
    <w:p w14:paraId="220158E3" w14:textId="77777777" w:rsidR="00F7092E" w:rsidRDefault="00F7092E" w:rsidP="006606DF">
      <w:pPr>
        <w:spacing w:line="360" w:lineRule="auto"/>
        <w:jc w:val="left"/>
        <w:rPr>
          <w:rFonts w:ascii="Times New Roman" w:eastAsia="Yu Gothic" w:hAnsi="Times New Roman" w:cs="Times New Roman"/>
          <w:color w:val="000000"/>
          <w:kern w:val="0"/>
          <w:sz w:val="24"/>
        </w:rPr>
      </w:pPr>
      <w:r>
        <w:rPr>
          <w:rFonts w:ascii="Times New Roman" w:eastAsia="Yu Gothic" w:hAnsi="Times New Roman" w:cs="Times New Roman"/>
          <w:color w:val="000000"/>
          <w:kern w:val="0"/>
          <w:sz w:val="24"/>
        </w:rPr>
        <w:t>Asterisks (*) mean significant change of the variables.</w:t>
      </w:r>
    </w:p>
    <w:p w14:paraId="01A48BFE" w14:textId="77777777" w:rsidR="00B83F24" w:rsidRPr="00F52FC7" w:rsidRDefault="00B83F24" w:rsidP="006606DF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00AB0DC" w14:textId="3D3ED95D" w:rsidR="00F7092E" w:rsidRPr="00C420BC" w:rsidRDefault="00F7092E" w:rsidP="006606DF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F52FC7">
        <w:rPr>
          <w:rFonts w:ascii="Times New Roman" w:hAnsi="Times New Roman" w:cs="Times New Roman"/>
          <w:sz w:val="24"/>
        </w:rPr>
        <w:t xml:space="preserve">Abbreviations: </w:t>
      </w:r>
      <w:r w:rsidR="006606DF">
        <w:rPr>
          <w:rFonts w:ascii="Times New Roman" w:hAnsi="Times New Roman" w:cs="Times New Roman"/>
          <w:sz w:val="24"/>
        </w:rPr>
        <w:t xml:space="preserve">OR, odds ratio; </w:t>
      </w:r>
      <w:r w:rsidR="0063400D">
        <w:rPr>
          <w:rFonts w:ascii="Times New Roman" w:hAnsi="Times New Roman" w:cs="Times New Roman"/>
          <w:sz w:val="24"/>
        </w:rPr>
        <w:t xml:space="preserve">IRR, incidence rate ratio; </w:t>
      </w:r>
      <w:r w:rsidRPr="00F52FC7">
        <w:rPr>
          <w:rFonts w:ascii="Times New Roman" w:hAnsi="Times New Roman" w:cs="Times New Roman"/>
          <w:sz w:val="24"/>
        </w:rPr>
        <w:t>SMC, Subjective Memory Complaints; ADL, Activities of Daily Living; PHQ, Patient Health Questionnaire; GAD, Generalized Anxiety Disorder.</w:t>
      </w:r>
    </w:p>
    <w:p w14:paraId="35F7FBA0" w14:textId="057CF662" w:rsidR="00B83F24" w:rsidRPr="00F7092E" w:rsidRDefault="00B83F24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p w14:paraId="2604B098" w14:textId="77777777" w:rsidR="00B83F24" w:rsidRPr="00B83F24" w:rsidRDefault="00B83F24" w:rsidP="00B83F24">
      <w:pPr>
        <w:spacing w:line="360" w:lineRule="auto"/>
        <w:rPr>
          <w:rFonts w:ascii="Times New Roman" w:hAnsi="Times New Roman" w:cs="Times New Roman"/>
          <w:sz w:val="24"/>
        </w:rPr>
      </w:pPr>
    </w:p>
    <w:sectPr w:rsidR="00B83F24" w:rsidRPr="00B83F24" w:rsidSect="00B83F2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24"/>
    <w:rsid w:val="00036E2B"/>
    <w:rsid w:val="00270553"/>
    <w:rsid w:val="00503295"/>
    <w:rsid w:val="0063400D"/>
    <w:rsid w:val="00652630"/>
    <w:rsid w:val="006606DF"/>
    <w:rsid w:val="00866DB5"/>
    <w:rsid w:val="00B83F24"/>
    <w:rsid w:val="00C420BC"/>
    <w:rsid w:val="00F52FC7"/>
    <w:rsid w:val="00F7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B3281"/>
  <w15:chartTrackingRefBased/>
  <w15:docId w15:val="{EFF646B9-16A4-7443-A0E8-16F73E13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73</Words>
  <Characters>6120</Characters>
  <Application>Microsoft Office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謙一郎</dc:creator>
  <cp:keywords/>
  <dc:description/>
  <cp:lastModifiedBy>佐藤　謙一郎</cp:lastModifiedBy>
  <cp:revision>9</cp:revision>
  <dcterms:created xsi:type="dcterms:W3CDTF">2025-04-15T03:06:00Z</dcterms:created>
  <dcterms:modified xsi:type="dcterms:W3CDTF">2025-04-16T05:26:00Z</dcterms:modified>
</cp:coreProperties>
</file>